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751F" w14:textId="77777777" w:rsidR="00F664CC" w:rsidRPr="00F664CC" w:rsidRDefault="00F664CC" w:rsidP="00F664CC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324EF2EA" w14:textId="255C36D1" w:rsidR="00F664CC" w:rsidRPr="00F664CC" w:rsidRDefault="00F664CC" w:rsidP="00F664CC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12C3686D" wp14:editId="2A7864F9">
            <wp:extent cx="2133600" cy="1524000"/>
            <wp:effectExtent l="0" t="0" r="0" b="0"/>
            <wp:docPr id="862110634" name="图片 2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110634" name="图片 26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59F0258A" wp14:editId="40DE47E1">
            <wp:extent cx="2133600" cy="1524000"/>
            <wp:effectExtent l="0" t="0" r="0" b="0"/>
            <wp:docPr id="2138772605" name="图片 1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772605" name="图片 16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77B212D0" wp14:editId="4D6BEFE0">
            <wp:extent cx="2133600" cy="1524000"/>
            <wp:effectExtent l="0" t="0" r="0" b="0"/>
            <wp:docPr id="768368219" name="图片 2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368219" name="图片 22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64E09DEB" wp14:editId="44ECD9CA">
            <wp:extent cx="2133600" cy="1524000"/>
            <wp:effectExtent l="0" t="0" r="0" b="0"/>
            <wp:docPr id="1097194540" name="图片 2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194540" name="图片 24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4D51CD61" wp14:editId="3242BA2B">
            <wp:extent cx="2133600" cy="1524000"/>
            <wp:effectExtent l="0" t="0" r="0" b="0"/>
            <wp:docPr id="308834907" name="图片 2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834907" name="图片 28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61E6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t xml:space="preserve">            </w:t>
      </w: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107026A4" wp14:editId="3194BDD1">
            <wp:extent cx="2133600" cy="1524000"/>
            <wp:effectExtent l="0" t="0" r="0" b="0"/>
            <wp:docPr id="403039707" name="图片 1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39707" name="图片 18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9CDE2" w14:textId="77777777" w:rsidR="00F664CC" w:rsidRPr="00F664CC" w:rsidRDefault="00F664CC" w:rsidP="00F664CC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</w:pPr>
      <w:r w:rsidRPr="00F664CC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0E81A8C9" wp14:editId="02487A9E">
            <wp:extent cx="2133600" cy="1524000"/>
            <wp:effectExtent l="0" t="0" r="0" b="0"/>
            <wp:docPr id="813381720" name="图片 20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381720" name="图片 20" descr="图表&#10;&#10;低可信度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0687" w14:textId="77777777" w:rsidR="00F664CC" w:rsidRPr="00F664CC" w:rsidRDefault="00F664CC" w:rsidP="00F664CC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</w:pPr>
      <w:r w:rsidRPr="00F664CC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t xml:space="preserve">S3 Fig. Scatter plot of heart rate variability (RMSSD) and emotional disorders. </w:t>
      </w:r>
      <w:r w:rsidRPr="00F664CC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t>A. Depression(broad) B. Major Depressive Disorder C. Obsessive Compulsive Disorder D. Bipolar Disorder E. Irritable Mood. F. Anxiety Disorder G. Mania</w:t>
      </w:r>
    </w:p>
    <w:p w14:paraId="5AD4D810" w14:textId="77777777" w:rsidR="00F664CC" w:rsidRPr="00F664CC" w:rsidRDefault="00F664CC"/>
    <w:sectPr w:rsidR="00F664CC" w:rsidRPr="00F66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9267A" w14:textId="77777777" w:rsidR="00266BBF" w:rsidRDefault="00266BBF" w:rsidP="00F661E6">
      <w:r>
        <w:separator/>
      </w:r>
    </w:p>
  </w:endnote>
  <w:endnote w:type="continuationSeparator" w:id="0">
    <w:p w14:paraId="6DF9EBAB" w14:textId="77777777" w:rsidR="00266BBF" w:rsidRDefault="00266BBF" w:rsidP="00F66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CEB3C" w14:textId="77777777" w:rsidR="00266BBF" w:rsidRDefault="00266BBF" w:rsidP="00F661E6">
      <w:r>
        <w:separator/>
      </w:r>
    </w:p>
  </w:footnote>
  <w:footnote w:type="continuationSeparator" w:id="0">
    <w:p w14:paraId="40E532FC" w14:textId="77777777" w:rsidR="00266BBF" w:rsidRDefault="00266BBF" w:rsidP="00F66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CC"/>
    <w:rsid w:val="00266BBF"/>
    <w:rsid w:val="00F661E6"/>
    <w:rsid w:val="00F6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9750F"/>
  <w15:chartTrackingRefBased/>
  <w15:docId w15:val="{33DB21C4-07A2-4157-9FE2-A9A64639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1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4-02-10T14:16:00Z</dcterms:created>
  <dcterms:modified xsi:type="dcterms:W3CDTF">2024-02-10T14:30:00Z</dcterms:modified>
</cp:coreProperties>
</file>